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A4D6E" w14:textId="348E11B2" w:rsidR="001358A9" w:rsidRDefault="00225717" w:rsidP="009B5FF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154546" w:rsidRPr="00ED5AB4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4B7DE1">
        <w:rPr>
          <w:rFonts w:ascii="Times New Roman" w:hAnsi="Times New Roman" w:cs="Times New Roman"/>
          <w:b/>
          <w:sz w:val="22"/>
          <w:szCs w:val="22"/>
        </w:rPr>
        <w:t>4</w:t>
      </w:r>
      <w:r w:rsidR="00747EED" w:rsidRPr="00ED5AB4">
        <w:rPr>
          <w:rFonts w:ascii="Times New Roman" w:hAnsi="Times New Roman" w:cs="Times New Roman"/>
          <w:b/>
          <w:sz w:val="22"/>
          <w:szCs w:val="22"/>
        </w:rPr>
        <w:t>.</w:t>
      </w:r>
      <w:r w:rsidR="00154546" w:rsidRPr="00ED5AB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C1683A">
        <w:rPr>
          <w:rFonts w:ascii="Times New Roman" w:hAnsi="Times New Roman" w:cs="Times New Roman"/>
          <w:b/>
          <w:sz w:val="22"/>
          <w:szCs w:val="22"/>
        </w:rPr>
        <w:t xml:space="preserve">Univariable analysis for </w:t>
      </w:r>
      <w:r w:rsidR="004B7DE1">
        <w:rPr>
          <w:rFonts w:ascii="Times New Roman" w:hAnsi="Times New Roman" w:cs="Times New Roman"/>
          <w:b/>
          <w:sz w:val="22"/>
          <w:szCs w:val="22"/>
        </w:rPr>
        <w:t>overall</w:t>
      </w:r>
      <w:r w:rsidR="00C1683A">
        <w:rPr>
          <w:rFonts w:ascii="Times New Roman" w:hAnsi="Times New Roman" w:cs="Times New Roman"/>
          <w:b/>
          <w:sz w:val="22"/>
          <w:szCs w:val="22"/>
        </w:rPr>
        <w:t xml:space="preserve"> survival</w:t>
      </w:r>
    </w:p>
    <w:p w14:paraId="757C778B" w14:textId="4949B719" w:rsidR="009617EE" w:rsidRDefault="009617EE" w:rsidP="009B5FF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70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4"/>
        <w:gridCol w:w="1885"/>
        <w:gridCol w:w="2897"/>
        <w:gridCol w:w="693"/>
        <w:gridCol w:w="418"/>
        <w:gridCol w:w="803"/>
        <w:gridCol w:w="928"/>
      </w:tblGrid>
      <w:tr w:rsidR="004B7DE1" w:rsidRPr="004B7DE1" w14:paraId="003792AB" w14:textId="77777777" w:rsidTr="004B7DE1">
        <w:trPr>
          <w:trHeight w:val="32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D754" w14:textId="77777777" w:rsidR="004B7DE1" w:rsidRPr="004B7DE1" w:rsidRDefault="004B7DE1" w:rsidP="004B7D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661E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5402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verall survival</w:t>
            </w:r>
          </w:p>
        </w:tc>
      </w:tr>
      <w:tr w:rsidR="004B7DE1" w:rsidRPr="004B7DE1" w14:paraId="25C26E8A" w14:textId="77777777" w:rsidTr="004B7DE1">
        <w:trPr>
          <w:trHeight w:val="306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579A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929A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FF623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Univariable analysis</w:t>
            </w:r>
          </w:p>
        </w:tc>
      </w:tr>
      <w:tr w:rsidR="004B7DE1" w:rsidRPr="004B7DE1" w14:paraId="2A3DAB96" w14:textId="77777777" w:rsidTr="004B7DE1">
        <w:trPr>
          <w:trHeight w:val="326"/>
          <w:jc w:val="center"/>
        </w:trPr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6519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E3611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CF6AD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9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03625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A077B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4B7DE1" w:rsidRPr="004B7DE1" w14:paraId="0A73E439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7249" w14:textId="52875705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22DC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69 years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4D4B" w14:textId="6FAF293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FFC1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49DC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3FFC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6FD5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2A5FF6B1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07C5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D8B8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69 years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07F9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0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C27C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53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DF85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CE4D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70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49C6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B7DE1" w:rsidRPr="004B7DE1" w14:paraId="35C43080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9BE6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97D9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631B" w14:textId="2EB51750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E5A4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8E75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FC18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D32C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32C80DAC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7F75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86FF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8FCD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5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508F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906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7AC7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2CAA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52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3FB7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B7DE1" w:rsidRPr="004B7DE1" w14:paraId="75086CD5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502F" w14:textId="3D4137BC" w:rsidR="004B7DE1" w:rsidRPr="004B7DE1" w:rsidRDefault="006F7AD0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07F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ody mass index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E699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22.4 kg/m2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7F61" w14:textId="276E7BC2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9990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DD4F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2227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EEC8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3DA98045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2315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D8A2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22.4 kg/m2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B04C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1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073C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38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6867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2EED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43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2F83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5054 </w:t>
            </w:r>
          </w:p>
        </w:tc>
      </w:tr>
      <w:tr w:rsidR="004B7DE1" w:rsidRPr="004B7DE1" w14:paraId="2623572F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9C14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ack year index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69E7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20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BD6E" w14:textId="7D370C1D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D7D7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1365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DDB0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742B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081EE758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7D71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29F2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20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1734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7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347A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082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1FA2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7898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74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4AE3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B7DE1" w:rsidRPr="004B7DE1" w14:paraId="5DD13226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DEA2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%FVC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A127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98.3%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26C3" w14:textId="69951FAF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FFA0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6F78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4057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F2BD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264B7F8F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B9EA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253F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98.3%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9031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5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8B61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180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F170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306E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03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9E2A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16 </w:t>
            </w:r>
          </w:p>
        </w:tc>
      </w:tr>
      <w:tr w:rsidR="004B7DE1" w:rsidRPr="004B7DE1" w14:paraId="7F056A8E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63AC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%FEV1.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8558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93.6%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3BDC" w14:textId="670170AF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5E49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D7A2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35C5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B131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4B4997ED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CDEA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3517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93.6%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9E34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7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0B7A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35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384F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2B9B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36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AB5C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B7DE1" w:rsidRPr="004B7DE1" w14:paraId="649A4CC9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3F14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V1.0%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D641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73.6%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5C58" w14:textId="45E5E030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88EA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56E4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5986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2458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725C300F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AEF0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E096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73.6%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CB8F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6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0A8A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276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FE96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B203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21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D7B0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02 </w:t>
            </w:r>
          </w:p>
        </w:tc>
      </w:tr>
      <w:tr w:rsidR="004B7DE1" w:rsidRPr="004B7DE1" w14:paraId="320324A4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A755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UV-max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59B2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4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D822" w14:textId="220C7DE8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5B5C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8515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33FE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8E69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1773C476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80E5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9872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4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43A7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3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296B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816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E037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5881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6.79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FB06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B7DE1" w:rsidRPr="004B7DE1" w14:paraId="253F7167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ADF2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urgical procedur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F6E8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Wedge resection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DB87" w14:textId="42EEED2F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9B32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75C6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1801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A77E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3D55080D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5416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9767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egmentectomy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01DD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6503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350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E2E1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B3D1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209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5037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1739 </w:t>
            </w:r>
          </w:p>
        </w:tc>
      </w:tr>
      <w:tr w:rsidR="004B7DE1" w:rsidRPr="004B7DE1" w14:paraId="6728F27F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ABCD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791F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obectomy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3CBB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B1B0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595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5660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6583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30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14C0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5275 </w:t>
            </w:r>
          </w:p>
        </w:tc>
      </w:tr>
      <w:tr w:rsidR="004B7DE1" w:rsidRPr="004B7DE1" w14:paraId="2E1FC787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EFCB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09AC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ilobectomy</w:t>
            </w:r>
            <w:proofErr w:type="spellEnd"/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FDE7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5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487B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723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6E0D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BA9F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449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2DB1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2516 </w:t>
            </w:r>
          </w:p>
        </w:tc>
      </w:tr>
      <w:tr w:rsidR="004B7DE1" w:rsidRPr="004B7DE1" w14:paraId="27E91B80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52EC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E927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neumonectomy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203C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7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77F1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358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1060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F2B7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5.41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2707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47 </w:t>
            </w:r>
          </w:p>
        </w:tc>
      </w:tr>
      <w:tr w:rsidR="004B7DE1" w:rsidRPr="004B7DE1" w14:paraId="705891D6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BCD1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-Stag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640F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A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6DE3" w14:textId="2CBE5591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8086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4D19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AFAA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0911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3C8818B3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B595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CBE6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B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2E4B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3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B0E9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619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C74A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4A69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47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6088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B7DE1" w:rsidRPr="004B7DE1" w14:paraId="343189EC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55F5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640E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54F0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0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4B96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632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8F83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5C26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6.21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E331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B7DE1" w:rsidRPr="004B7DE1" w14:paraId="68326D5C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E245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7277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33BF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5.1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EB2B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14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C715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5123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8.42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83C1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B7DE1" w:rsidRPr="004B7DE1" w14:paraId="2871AF9B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51FD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4282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A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48C6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5.9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9BB7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084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6F67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BDE6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8.66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0795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B7DE1" w:rsidRPr="004B7DE1" w14:paraId="4915C412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83EF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istological typ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2B43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D-AIS/MIA/LEP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6F18" w14:textId="27A993D8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F00C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A772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84E7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4625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3008031E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BD14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A099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D-ACN/PAP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02D8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5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FCA6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392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4087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34D1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62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EB20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24 </w:t>
            </w:r>
          </w:p>
        </w:tc>
      </w:tr>
      <w:tr w:rsidR="004B7DE1" w:rsidRPr="004B7DE1" w14:paraId="26B0D2E8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5D3B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7746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D-MIP/SOL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A647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4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B036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033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C6DB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A516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9.53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1B8D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02 </w:t>
            </w:r>
          </w:p>
        </w:tc>
      </w:tr>
      <w:tr w:rsidR="004B7DE1" w:rsidRPr="004B7DE1" w14:paraId="581944A1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CA39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D289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D-Others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A5D8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7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FB4E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983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9CC7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560A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7.94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65A5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539 </w:t>
            </w:r>
          </w:p>
        </w:tc>
      </w:tr>
      <w:tr w:rsidR="004B7DE1" w:rsidRPr="004B7DE1" w14:paraId="18C8DA8F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BE96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6221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Q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331A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7.2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3F3D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89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FC58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BF77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3.38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300B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B7DE1" w:rsidRPr="004B7DE1" w14:paraId="222455B4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5B24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60F2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DSQ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2145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8.4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298F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311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3674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E25F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1.41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355F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B7DE1" w:rsidRPr="004B7DE1" w14:paraId="4A299336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AC36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7AF1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rcinoid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5BE5" w14:textId="3AB110F6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5336" w14:textId="018DBB6E" w:rsidR="004B7DE1" w:rsidRPr="004B7DE1" w:rsidRDefault="004B7DE1" w:rsidP="004B7DE1">
            <w:pPr>
              <w:widowControl/>
              <w:ind w:right="11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EB20" w14:textId="355C09C2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006A" w14:textId="26EF240E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E1E4" w14:textId="611174AF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B7DE1" w:rsidRPr="004B7DE1" w14:paraId="32B92219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5EFA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66ED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CNE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5E3A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1.1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9F86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888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CA51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8255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5.21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C8DA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B7DE1" w:rsidRPr="004B7DE1" w14:paraId="6CA5A0C0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D6D4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29E7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leomorphic carcinoma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672C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8.6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DE2C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147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19FE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2792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83.69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075F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01 </w:t>
            </w:r>
          </w:p>
        </w:tc>
      </w:tr>
      <w:tr w:rsidR="006F7AD0" w:rsidRPr="004B7DE1" w14:paraId="3731D028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CC67" w14:textId="53C9B6DD" w:rsidR="006F7AD0" w:rsidRPr="004B7DE1" w:rsidRDefault="006F7AD0" w:rsidP="006F7A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leural invasio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5F91" w14:textId="77777777" w:rsidR="006F7AD0" w:rsidRPr="004B7DE1" w:rsidRDefault="006F7AD0" w:rsidP="006F7A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F079" w14:textId="33228FA4" w:rsidR="006F7AD0" w:rsidRPr="004B7DE1" w:rsidRDefault="006F7AD0" w:rsidP="006F7A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5800" w14:textId="77777777" w:rsidR="006F7AD0" w:rsidRPr="004B7DE1" w:rsidRDefault="006F7AD0" w:rsidP="006F7A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F68D" w14:textId="77777777" w:rsidR="006F7AD0" w:rsidRPr="004B7DE1" w:rsidRDefault="006F7AD0" w:rsidP="006F7AD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7769" w14:textId="77777777" w:rsidR="006F7AD0" w:rsidRPr="004B7DE1" w:rsidRDefault="006F7AD0" w:rsidP="006F7A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B81C" w14:textId="77777777" w:rsidR="006F7AD0" w:rsidRPr="004B7DE1" w:rsidRDefault="006F7AD0" w:rsidP="006F7A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7AD0" w:rsidRPr="004B7DE1" w14:paraId="26AED1E3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5B09" w14:textId="77777777" w:rsidR="006F7AD0" w:rsidRPr="004B7DE1" w:rsidRDefault="006F7AD0" w:rsidP="006F7A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2D35" w14:textId="77777777" w:rsidR="006F7AD0" w:rsidRPr="004B7DE1" w:rsidRDefault="006F7AD0" w:rsidP="006F7A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01EE" w14:textId="77777777" w:rsidR="006F7AD0" w:rsidRPr="004B7DE1" w:rsidRDefault="006F7AD0" w:rsidP="006F7A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7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B95D" w14:textId="77777777" w:rsidR="006F7AD0" w:rsidRPr="004B7DE1" w:rsidRDefault="006F7AD0" w:rsidP="006F7A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110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FD93" w14:textId="77777777" w:rsidR="006F7AD0" w:rsidRPr="004B7DE1" w:rsidRDefault="006F7AD0" w:rsidP="006F7AD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D39C" w14:textId="77777777" w:rsidR="006F7AD0" w:rsidRPr="004B7DE1" w:rsidRDefault="006F7AD0" w:rsidP="006F7A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668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CE08" w14:textId="77777777" w:rsidR="006F7AD0" w:rsidRPr="004B7DE1" w:rsidRDefault="006F7AD0" w:rsidP="006F7A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6F7AD0" w:rsidRPr="004B7DE1" w14:paraId="5D198E08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C829" w14:textId="4E43E4EC" w:rsidR="006F7AD0" w:rsidRPr="004B7DE1" w:rsidRDefault="006F7AD0" w:rsidP="006F7A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ymphatic invasio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8670" w14:textId="77777777" w:rsidR="006F7AD0" w:rsidRPr="004B7DE1" w:rsidRDefault="006F7AD0" w:rsidP="006F7A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63B6" w14:textId="5DE9B973" w:rsidR="006F7AD0" w:rsidRPr="004B7DE1" w:rsidRDefault="006F7AD0" w:rsidP="006F7A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FB9B" w14:textId="77777777" w:rsidR="006F7AD0" w:rsidRPr="004B7DE1" w:rsidRDefault="006F7AD0" w:rsidP="006F7A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55E2" w14:textId="77777777" w:rsidR="006F7AD0" w:rsidRPr="004B7DE1" w:rsidRDefault="006F7AD0" w:rsidP="006F7AD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7A25" w14:textId="77777777" w:rsidR="006F7AD0" w:rsidRPr="004B7DE1" w:rsidRDefault="006F7AD0" w:rsidP="006F7A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BC5F" w14:textId="77777777" w:rsidR="006F7AD0" w:rsidRPr="004B7DE1" w:rsidRDefault="006F7AD0" w:rsidP="006F7A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7AD0" w:rsidRPr="004B7DE1" w14:paraId="15971487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BD1F" w14:textId="77777777" w:rsidR="006F7AD0" w:rsidRPr="004B7DE1" w:rsidRDefault="006F7AD0" w:rsidP="006F7A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1D88" w14:textId="77777777" w:rsidR="006F7AD0" w:rsidRPr="004B7DE1" w:rsidRDefault="006F7AD0" w:rsidP="006F7A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F15B" w14:textId="77777777" w:rsidR="006F7AD0" w:rsidRPr="004B7DE1" w:rsidRDefault="006F7AD0" w:rsidP="006F7A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5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E8C7" w14:textId="77777777" w:rsidR="006F7AD0" w:rsidRPr="004B7DE1" w:rsidRDefault="006F7AD0" w:rsidP="006F7AD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621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0763" w14:textId="77777777" w:rsidR="006F7AD0" w:rsidRPr="004B7DE1" w:rsidRDefault="006F7AD0" w:rsidP="006F7AD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4CC8" w14:textId="77777777" w:rsidR="006F7AD0" w:rsidRPr="004B7DE1" w:rsidRDefault="006F7AD0" w:rsidP="006F7A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81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A378" w14:textId="77777777" w:rsidR="006F7AD0" w:rsidRPr="004B7DE1" w:rsidRDefault="006F7AD0" w:rsidP="006F7A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6F7AD0" w:rsidRPr="004B7DE1" w14:paraId="5BDEE40D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4207" w14:textId="54C8BD2C" w:rsidR="006F7AD0" w:rsidRPr="004B7DE1" w:rsidRDefault="006F7AD0" w:rsidP="006F7A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Vascular invasio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EF38" w14:textId="77777777" w:rsidR="006F7AD0" w:rsidRPr="004B7DE1" w:rsidRDefault="006F7AD0" w:rsidP="006F7AD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07AB" w14:textId="4115D53B" w:rsidR="006F7AD0" w:rsidRPr="004B7DE1" w:rsidRDefault="006F7AD0" w:rsidP="006F7A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FA2B" w14:textId="77777777" w:rsidR="006F7AD0" w:rsidRPr="004B7DE1" w:rsidRDefault="006F7AD0" w:rsidP="006F7AD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35A9" w14:textId="77777777" w:rsidR="006F7AD0" w:rsidRPr="004B7DE1" w:rsidRDefault="006F7AD0" w:rsidP="006F7AD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7FEA" w14:textId="77777777" w:rsidR="006F7AD0" w:rsidRPr="004B7DE1" w:rsidRDefault="006F7AD0" w:rsidP="006F7A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2705" w14:textId="77777777" w:rsidR="006F7AD0" w:rsidRPr="004B7DE1" w:rsidRDefault="006F7AD0" w:rsidP="006F7A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482726BD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9C85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4CF7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97D8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7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F38A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115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C634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A743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62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7E2C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B7DE1" w:rsidRPr="004B7DE1" w14:paraId="286D4C02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08D0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Albumi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D978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4.2 g/</w:t>
            </w:r>
            <w:proofErr w:type="spellStart"/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BC7D" w14:textId="4B2E556C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F6D5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00AE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C8A3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DC40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09243C3D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AA85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4FDE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4.2 g/</w:t>
            </w:r>
            <w:proofErr w:type="spellStart"/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96D1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BF5A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520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87A2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2493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63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E343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B7DE1" w:rsidRPr="004B7DE1" w14:paraId="51F631DA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9ACB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CRP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4525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0.10 mg/</w:t>
            </w:r>
            <w:proofErr w:type="spellStart"/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8FC1" w14:textId="6E0A8A6E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CDDB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363B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4FF3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E0F0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23AA619B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49CA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C32A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0.10 mg/</w:t>
            </w:r>
            <w:proofErr w:type="spellStart"/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1AF8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9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6779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493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5C75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C3A2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64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CA22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B7DE1" w:rsidRPr="004B7DE1" w14:paraId="56D1946C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3652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Neutrophil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DEC6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62.1%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3CDB" w14:textId="77375B93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58D4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8A7E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D692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6DDD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61ADD8EE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C49B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5231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62.1%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DA25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3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AE0F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989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4F96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1B09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709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178A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598 </w:t>
            </w:r>
          </w:p>
        </w:tc>
      </w:tr>
      <w:tr w:rsidR="004B7DE1" w:rsidRPr="004B7DE1" w14:paraId="62D9521C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0D75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Lymphocyt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2A07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27.9%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374C" w14:textId="052305CA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0F8A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EC10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EDDD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1F23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06A20E35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F88E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2725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27.9%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7BD4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6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2F23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231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1142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C5A7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13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65BF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06 </w:t>
            </w:r>
          </w:p>
        </w:tc>
      </w:tr>
      <w:tr w:rsidR="004B7DE1" w:rsidRPr="004B7DE1" w14:paraId="0A1A8AAB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B51D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CEA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D34E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3.0 ng/mL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32E6" w14:textId="79456908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7A0B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E5B1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8E24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E8ED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6128E1F3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68EF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761D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3.0 ng/mL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EF7B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1D52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765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B240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0476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34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FA16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4B7DE1" w:rsidRPr="004B7DE1" w14:paraId="0C677F53" w14:textId="77777777" w:rsidTr="004B7DE1">
        <w:trPr>
          <w:trHeight w:val="285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1DD0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CYFRA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9C0A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2.0 ng/mL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FFA1" w14:textId="542F859D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8EB8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EA68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6F27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D6B3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7DE1" w:rsidRPr="004B7DE1" w14:paraId="124BDEAA" w14:textId="77777777" w:rsidTr="004B7DE1">
        <w:trPr>
          <w:trHeight w:val="306"/>
          <w:jc w:val="center"/>
        </w:trPr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C5503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64755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2.0 ng/mL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B4971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24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D4B6C" w14:textId="77777777" w:rsidR="004B7DE1" w:rsidRPr="004B7DE1" w:rsidRDefault="004B7DE1" w:rsidP="004B7DE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961 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319C4" w14:textId="77777777" w:rsidR="004B7DE1" w:rsidRPr="004B7DE1" w:rsidRDefault="004B7DE1" w:rsidP="004B7D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06280" w14:textId="77777777" w:rsidR="004B7DE1" w:rsidRPr="004B7DE1" w:rsidRDefault="004B7DE1" w:rsidP="004B7D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6.075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F8A5C" w14:textId="77777777" w:rsidR="004B7DE1" w:rsidRPr="004B7DE1" w:rsidRDefault="004B7DE1" w:rsidP="004B7D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D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</w:tbl>
    <w:p w14:paraId="391E7535" w14:textId="7C9B942F" w:rsidR="004B7DE1" w:rsidRDefault="004B7DE1" w:rsidP="009B5FF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*</w:t>
      </w:r>
      <w:r>
        <w:rPr>
          <w:rFonts w:ascii="Times New Roman" w:hAnsi="Times New Roman" w:cs="Times New Roman"/>
          <w:sz w:val="22"/>
          <w:szCs w:val="22"/>
        </w:rPr>
        <w:t>Univariable analysis could not be performed due to no event.</w:t>
      </w:r>
    </w:p>
    <w:p w14:paraId="6D9D8AF7" w14:textId="77777777" w:rsidR="004B7DE1" w:rsidRPr="004B7DE1" w:rsidRDefault="004B7DE1" w:rsidP="009B5FFC">
      <w:pPr>
        <w:rPr>
          <w:rFonts w:ascii="Times New Roman" w:hAnsi="Times New Roman" w:cs="Times New Roman"/>
          <w:sz w:val="22"/>
          <w:szCs w:val="22"/>
        </w:rPr>
      </w:pPr>
    </w:p>
    <w:p w14:paraId="02A347C4" w14:textId="63D8B9BA" w:rsidR="00840AC0" w:rsidRPr="006F7AD0" w:rsidRDefault="006F7AD0" w:rsidP="006F7AD0">
      <w:pPr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R; hazard ratio, CI; confidence interval, </w:t>
      </w:r>
      <w:r w:rsidRPr="00997EEA">
        <w:rPr>
          <w:rFonts w:ascii="Times New Roman" w:hAnsi="Times New Roman" w:cs="Times New Roman"/>
          <w:sz w:val="22"/>
          <w:szCs w:val="22"/>
        </w:rPr>
        <w:t xml:space="preserve">FVC; forced vital capacity, FEV1; forced expiratory volume in 1 second, SUV; standard uptake value, p-Stage; pathological stage, AD; adenocarcinoma, AIS; adenocarcinoma in situ, MIA; minimally invasive adenocarcinoma, LEP; lepidic predominant adenocarcinoma, ACN; acinar predominant adenocarcinoma, PAP; papillary predominant adenocarcinoma, MIP; micropapillary predominant adenocarcinoma, SOL; solid predominant adenocarcinoma, SQ; squamous cell carcinoma, ADSQ; </w:t>
      </w:r>
      <w:proofErr w:type="spellStart"/>
      <w:r w:rsidRPr="00997EEA">
        <w:rPr>
          <w:rFonts w:ascii="Times New Roman" w:hAnsi="Times New Roman" w:cs="Times New Roman"/>
          <w:sz w:val="22"/>
          <w:szCs w:val="22"/>
        </w:rPr>
        <w:t>adenosquamous</w:t>
      </w:r>
      <w:proofErr w:type="spellEnd"/>
      <w:r w:rsidRPr="00997EEA">
        <w:rPr>
          <w:rFonts w:ascii="Times New Roman" w:hAnsi="Times New Roman" w:cs="Times New Roman"/>
          <w:sz w:val="22"/>
          <w:szCs w:val="22"/>
        </w:rPr>
        <w:t xml:space="preserve"> carcinoma, LCNEC; large cell neuroendocrine carcinoma</w:t>
      </w:r>
      <w:bookmarkStart w:id="0" w:name="_GoBack"/>
      <w:bookmarkEnd w:id="0"/>
    </w:p>
    <w:sectPr w:rsidR="00840AC0" w:rsidRPr="006F7AD0" w:rsidSect="00F213F2">
      <w:pgSz w:w="11900" w:h="16840" w:code="9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F269E0" w14:textId="77777777" w:rsidR="009A40EA" w:rsidRDefault="009A40EA" w:rsidP="00B94084">
      <w:r>
        <w:separator/>
      </w:r>
    </w:p>
  </w:endnote>
  <w:endnote w:type="continuationSeparator" w:id="0">
    <w:p w14:paraId="623FCD8C" w14:textId="77777777" w:rsidR="009A40EA" w:rsidRDefault="009A40EA" w:rsidP="00B94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0789FF" w14:textId="77777777" w:rsidR="009A40EA" w:rsidRDefault="009A40EA" w:rsidP="00B94084">
      <w:r>
        <w:separator/>
      </w:r>
    </w:p>
  </w:footnote>
  <w:footnote w:type="continuationSeparator" w:id="0">
    <w:p w14:paraId="422DEAC9" w14:textId="77777777" w:rsidR="009A40EA" w:rsidRDefault="009A40EA" w:rsidP="00B94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1DA1"/>
    <w:rsid w:val="00004CAB"/>
    <w:rsid w:val="00015BC0"/>
    <w:rsid w:val="0002451C"/>
    <w:rsid w:val="00024831"/>
    <w:rsid w:val="00051657"/>
    <w:rsid w:val="00053A1A"/>
    <w:rsid w:val="00061E2E"/>
    <w:rsid w:val="000B4785"/>
    <w:rsid w:val="000B52A3"/>
    <w:rsid w:val="000D7071"/>
    <w:rsid w:val="000E3A7F"/>
    <w:rsid w:val="00112A2C"/>
    <w:rsid w:val="00131DA1"/>
    <w:rsid w:val="001358A9"/>
    <w:rsid w:val="00140378"/>
    <w:rsid w:val="00154546"/>
    <w:rsid w:val="00160F45"/>
    <w:rsid w:val="00167121"/>
    <w:rsid w:val="00174EB4"/>
    <w:rsid w:val="001D2E84"/>
    <w:rsid w:val="001F6943"/>
    <w:rsid w:val="001F78A5"/>
    <w:rsid w:val="00214AC3"/>
    <w:rsid w:val="00225717"/>
    <w:rsid w:val="0022644D"/>
    <w:rsid w:val="0023268B"/>
    <w:rsid w:val="00233055"/>
    <w:rsid w:val="00237901"/>
    <w:rsid w:val="002506BF"/>
    <w:rsid w:val="002726FC"/>
    <w:rsid w:val="002731A0"/>
    <w:rsid w:val="00290DB0"/>
    <w:rsid w:val="002C2656"/>
    <w:rsid w:val="002D09EE"/>
    <w:rsid w:val="003219C6"/>
    <w:rsid w:val="00325000"/>
    <w:rsid w:val="00337DEE"/>
    <w:rsid w:val="003600C9"/>
    <w:rsid w:val="00362AFE"/>
    <w:rsid w:val="00393737"/>
    <w:rsid w:val="003C2FF4"/>
    <w:rsid w:val="003C3541"/>
    <w:rsid w:val="003E635C"/>
    <w:rsid w:val="00400EF2"/>
    <w:rsid w:val="004152B0"/>
    <w:rsid w:val="00416EDF"/>
    <w:rsid w:val="004405AA"/>
    <w:rsid w:val="004405FE"/>
    <w:rsid w:val="004616DA"/>
    <w:rsid w:val="004B7DE1"/>
    <w:rsid w:val="004D7E27"/>
    <w:rsid w:val="004E10C0"/>
    <w:rsid w:val="004E261C"/>
    <w:rsid w:val="00504383"/>
    <w:rsid w:val="00511005"/>
    <w:rsid w:val="005230F6"/>
    <w:rsid w:val="00586858"/>
    <w:rsid w:val="00586E9D"/>
    <w:rsid w:val="00594DCB"/>
    <w:rsid w:val="005B679E"/>
    <w:rsid w:val="005D4210"/>
    <w:rsid w:val="005D59D0"/>
    <w:rsid w:val="005E1A6E"/>
    <w:rsid w:val="005F5A2D"/>
    <w:rsid w:val="006014AB"/>
    <w:rsid w:val="006316CE"/>
    <w:rsid w:val="0065159B"/>
    <w:rsid w:val="006B3650"/>
    <w:rsid w:val="006B381A"/>
    <w:rsid w:val="006B396E"/>
    <w:rsid w:val="006B441D"/>
    <w:rsid w:val="006F7AD0"/>
    <w:rsid w:val="00724CB3"/>
    <w:rsid w:val="00736A9E"/>
    <w:rsid w:val="00740380"/>
    <w:rsid w:val="00747EED"/>
    <w:rsid w:val="00756DEF"/>
    <w:rsid w:val="0076666B"/>
    <w:rsid w:val="007740B0"/>
    <w:rsid w:val="007767F8"/>
    <w:rsid w:val="00797B5A"/>
    <w:rsid w:val="007A5E5B"/>
    <w:rsid w:val="007E34A8"/>
    <w:rsid w:val="008062EC"/>
    <w:rsid w:val="008202E9"/>
    <w:rsid w:val="00840AC0"/>
    <w:rsid w:val="00857DE7"/>
    <w:rsid w:val="008808A8"/>
    <w:rsid w:val="0088186B"/>
    <w:rsid w:val="00884404"/>
    <w:rsid w:val="008C6FF8"/>
    <w:rsid w:val="00920B34"/>
    <w:rsid w:val="00920D98"/>
    <w:rsid w:val="009617EE"/>
    <w:rsid w:val="00986C53"/>
    <w:rsid w:val="00990EEE"/>
    <w:rsid w:val="00997EEA"/>
    <w:rsid w:val="009A40EA"/>
    <w:rsid w:val="009B357A"/>
    <w:rsid w:val="009B5FFC"/>
    <w:rsid w:val="009F22E8"/>
    <w:rsid w:val="00A47982"/>
    <w:rsid w:val="00A60243"/>
    <w:rsid w:val="00A642E3"/>
    <w:rsid w:val="00A7198F"/>
    <w:rsid w:val="00A834A5"/>
    <w:rsid w:val="00AA3EBC"/>
    <w:rsid w:val="00AA7A3E"/>
    <w:rsid w:val="00AB74DA"/>
    <w:rsid w:val="00AC5A72"/>
    <w:rsid w:val="00B06E79"/>
    <w:rsid w:val="00B24178"/>
    <w:rsid w:val="00B342C1"/>
    <w:rsid w:val="00B41D2A"/>
    <w:rsid w:val="00B86225"/>
    <w:rsid w:val="00B87E3E"/>
    <w:rsid w:val="00B94084"/>
    <w:rsid w:val="00BD13C0"/>
    <w:rsid w:val="00BD791E"/>
    <w:rsid w:val="00BF0C1C"/>
    <w:rsid w:val="00C00670"/>
    <w:rsid w:val="00C1683A"/>
    <w:rsid w:val="00C212CB"/>
    <w:rsid w:val="00C42DE5"/>
    <w:rsid w:val="00C445CA"/>
    <w:rsid w:val="00C5153B"/>
    <w:rsid w:val="00C53595"/>
    <w:rsid w:val="00C708EE"/>
    <w:rsid w:val="00C75070"/>
    <w:rsid w:val="00C80F2E"/>
    <w:rsid w:val="00CB1EDC"/>
    <w:rsid w:val="00CB7915"/>
    <w:rsid w:val="00CD1950"/>
    <w:rsid w:val="00CD7ED7"/>
    <w:rsid w:val="00CD7F00"/>
    <w:rsid w:val="00CE5212"/>
    <w:rsid w:val="00CF5E91"/>
    <w:rsid w:val="00D1353F"/>
    <w:rsid w:val="00D14730"/>
    <w:rsid w:val="00D1703F"/>
    <w:rsid w:val="00D367BD"/>
    <w:rsid w:val="00D42C54"/>
    <w:rsid w:val="00D6598A"/>
    <w:rsid w:val="00D733E1"/>
    <w:rsid w:val="00D86615"/>
    <w:rsid w:val="00DA7C9F"/>
    <w:rsid w:val="00DB4AB1"/>
    <w:rsid w:val="00DB6DFF"/>
    <w:rsid w:val="00E10483"/>
    <w:rsid w:val="00E7191B"/>
    <w:rsid w:val="00E90608"/>
    <w:rsid w:val="00E93239"/>
    <w:rsid w:val="00EC76DA"/>
    <w:rsid w:val="00ED1ECE"/>
    <w:rsid w:val="00ED4882"/>
    <w:rsid w:val="00ED5AB4"/>
    <w:rsid w:val="00F14E6E"/>
    <w:rsid w:val="00F213F2"/>
    <w:rsid w:val="00F26BC7"/>
    <w:rsid w:val="00F65A00"/>
    <w:rsid w:val="00F660A4"/>
    <w:rsid w:val="00F95EF1"/>
    <w:rsid w:val="00F97222"/>
    <w:rsid w:val="00FB5EA6"/>
    <w:rsid w:val="00FC2A35"/>
    <w:rsid w:val="00FD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50FC3F"/>
  <w15:docId w15:val="{363A6E1F-5955-4744-9EE8-3918F140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1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94084"/>
  </w:style>
  <w:style w:type="paragraph" w:styleId="a6">
    <w:name w:val="footer"/>
    <w:basedOn w:val="a"/>
    <w:link w:val="a7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94084"/>
  </w:style>
  <w:style w:type="paragraph" w:styleId="a8">
    <w:name w:val="Balloon Text"/>
    <w:basedOn w:val="a"/>
    <w:link w:val="a9"/>
    <w:uiPriority w:val="99"/>
    <w:semiHidden/>
    <w:unhideWhenUsed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B357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B357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B357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B357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B357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B3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8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11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0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ACAF870-FBF7-7543-B9FE-07F6565D0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425</Words>
  <Characters>2423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下 郁彦</dc:creator>
  <cp:lastModifiedBy>Kinoshita Fumihiko</cp:lastModifiedBy>
  <cp:revision>35</cp:revision>
  <cp:lastPrinted>2019-05-18T06:20:00Z</cp:lastPrinted>
  <dcterms:created xsi:type="dcterms:W3CDTF">2019-08-21T11:33:00Z</dcterms:created>
  <dcterms:modified xsi:type="dcterms:W3CDTF">2023-08-07T05:26:00Z</dcterms:modified>
</cp:coreProperties>
</file>